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5"/>
        <w:gridCol w:w="3224"/>
        <w:gridCol w:w="2267"/>
      </w:tblGrid>
      <w:tr w:rsidR="00F6588D" w14:paraId="4497DBE4" w14:textId="77777777" w:rsidTr="005F1CD6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1F244" w14:textId="3B4CFFFA" w:rsidR="00F6588D" w:rsidRDefault="00F6588D" w:rsidP="00AF13A2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hAnsi="Times New Roman" w:cs="Times New Roman"/>
              </w:rPr>
              <w:t>Supplementary Table 1</w:t>
            </w:r>
            <w:r w:rsidR="00762348">
              <w:rPr>
                <w:rFonts w:ascii="Times New Roman" w:hAnsi="Times New Roman" w:cs="Times New Roman"/>
              </w:rPr>
              <w:t xml:space="preserve">. SCAMP data collection (personal </w:t>
            </w:r>
            <w:r w:rsidR="00B207DC">
              <w:rPr>
                <w:rFonts w:ascii="Times New Roman" w:hAnsi="Times New Roman" w:cs="Times New Roman"/>
              </w:rPr>
              <w:t>monitoring, consent form, debrief).</w:t>
            </w:r>
          </w:p>
        </w:tc>
      </w:tr>
      <w:tr w:rsidR="00BA598F" w14:paraId="1DF218C8" w14:textId="77777777" w:rsidTr="00BA598F"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B94B8" w14:textId="77777777" w:rsidR="00F6588D" w:rsidRPr="007734D1" w:rsidRDefault="00004B86" w:rsidP="00AF13A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34D1">
              <w:rPr>
                <w:rFonts w:ascii="Times New Roman" w:hAnsi="Times New Roman" w:cs="Times New Roman"/>
                <w:b/>
              </w:rPr>
              <w:t>Personal monitoring questionnaire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516FB" w14:textId="77777777" w:rsidR="00F6588D" w:rsidRPr="007734D1" w:rsidRDefault="00004B86" w:rsidP="00AF13A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34D1">
              <w:rPr>
                <w:rFonts w:ascii="Times New Roman" w:hAnsi="Times New Roman" w:cs="Times New Roman"/>
                <w:b/>
              </w:rPr>
              <w:t>Questionnaire with consent forms</w:t>
            </w:r>
            <w:r w:rsidR="006B09DC" w:rsidRPr="007734D1">
              <w:rPr>
                <w:rFonts w:ascii="Times New Roman" w:hAnsi="Times New Roman" w:cs="Times New Roman"/>
                <w:b/>
              </w:rPr>
              <w:t xml:space="preserve"> (parent-completed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F879B" w14:textId="77777777" w:rsidR="00F6588D" w:rsidRPr="007734D1" w:rsidRDefault="00795285" w:rsidP="00AF13A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734D1">
              <w:rPr>
                <w:rFonts w:ascii="Times New Roman" w:hAnsi="Times New Roman" w:cs="Times New Roman"/>
                <w:b/>
              </w:rPr>
              <w:t>Online d</w:t>
            </w:r>
            <w:r w:rsidR="00004B86" w:rsidRPr="007734D1">
              <w:rPr>
                <w:rFonts w:ascii="Times New Roman" w:hAnsi="Times New Roman" w:cs="Times New Roman"/>
                <w:b/>
              </w:rPr>
              <w:t xml:space="preserve">ebrief </w:t>
            </w:r>
            <w:r w:rsidR="006B09DC" w:rsidRPr="007734D1">
              <w:rPr>
                <w:rFonts w:ascii="Times New Roman" w:hAnsi="Times New Roman" w:cs="Times New Roman"/>
                <w:b/>
              </w:rPr>
              <w:t xml:space="preserve">after </w:t>
            </w:r>
            <w:r w:rsidR="00004B86" w:rsidRPr="007734D1">
              <w:rPr>
                <w:rFonts w:ascii="Times New Roman" w:hAnsi="Times New Roman" w:cs="Times New Roman"/>
                <w:b/>
              </w:rPr>
              <w:t>school</w:t>
            </w:r>
            <w:r w:rsidR="006B09DC" w:rsidRPr="007734D1">
              <w:rPr>
                <w:rFonts w:ascii="Times New Roman" w:hAnsi="Times New Roman" w:cs="Times New Roman"/>
                <w:b/>
              </w:rPr>
              <w:t xml:space="preserve"> assessment</w:t>
            </w:r>
          </w:p>
        </w:tc>
      </w:tr>
      <w:tr w:rsidR="007734D1" w14:paraId="2B594BCA" w14:textId="77777777" w:rsidTr="009D3433">
        <w:trPr>
          <w:trHeight w:val="340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1E48A" w14:textId="310A270D" w:rsidR="007734D1" w:rsidRPr="007734D1" w:rsidRDefault="007734D1" w:rsidP="00AF13A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obile phone</w:t>
            </w:r>
          </w:p>
        </w:tc>
      </w:tr>
      <w:tr w:rsidR="00BA598F" w14:paraId="51E0846E" w14:textId="77777777" w:rsidTr="00BA598F">
        <w:trPr>
          <w:trHeight w:val="340"/>
        </w:trPr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D7178" w14:textId="75EB8C18" w:rsidR="00BA598F" w:rsidRPr="0048455B" w:rsidRDefault="00BA598F" w:rsidP="007734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4655">
              <w:rPr>
                <w:rFonts w:ascii="Times New Roman" w:hAnsi="Times New Roman" w:cs="Times New Roman"/>
              </w:rPr>
              <w:t xml:space="preserve">Current </w:t>
            </w:r>
            <w:r>
              <w:rPr>
                <w:rFonts w:ascii="Times New Roman" w:hAnsi="Times New Roman" w:cs="Times New Roman"/>
              </w:rPr>
              <w:t xml:space="preserve">mobile phone </w:t>
            </w:r>
            <w:r w:rsidRPr="006F4655">
              <w:rPr>
                <w:rFonts w:ascii="Times New Roman" w:hAnsi="Times New Roman" w:cs="Times New Roman"/>
              </w:rPr>
              <w:t>ownership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6E700" w14:textId="4FE6E4DB" w:rsidR="00BA598F" w:rsidRDefault="00BA598F" w:rsidP="007734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1F95">
              <w:rPr>
                <w:rFonts w:ascii="Times New Roman" w:hAnsi="Times New Roman" w:cs="Times New Roman"/>
              </w:rPr>
              <w:t xml:space="preserve">Current </w:t>
            </w:r>
            <w:r>
              <w:rPr>
                <w:rFonts w:ascii="Times New Roman" w:hAnsi="Times New Roman" w:cs="Times New Roman"/>
              </w:rPr>
              <w:t xml:space="preserve">mobile phone </w:t>
            </w:r>
            <w:r w:rsidRPr="00A51F95">
              <w:rPr>
                <w:rFonts w:ascii="Times New Roman" w:hAnsi="Times New Roman" w:cs="Times New Roman"/>
              </w:rPr>
              <w:t>ownership</w:t>
            </w:r>
          </w:p>
        </w:tc>
        <w:tc>
          <w:tcPr>
            <w:tcW w:w="22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38E61B" w14:textId="1F3B9A3A" w:rsidR="00BA598F" w:rsidRDefault="00BA598F" w:rsidP="007734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mobile phone policy</w:t>
            </w:r>
          </w:p>
        </w:tc>
      </w:tr>
      <w:tr w:rsidR="00BA598F" w14:paraId="6EE34614" w14:textId="77777777" w:rsidTr="00BA598F">
        <w:trPr>
          <w:trHeight w:val="383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2D455C15" w14:textId="2C2F2DA2" w:rsidR="00BA598F" w:rsidRPr="0048455B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contract/PAYG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58EA6F96" w14:textId="67E68564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1F95">
              <w:rPr>
                <w:rFonts w:ascii="Times New Roman" w:hAnsi="Times New Roman" w:cs="Times New Roman"/>
                <w:lang w:eastAsia="en-GB"/>
              </w:rPr>
              <w:t>Age first us</w:t>
            </w:r>
            <w:r>
              <w:rPr>
                <w:rFonts w:ascii="Times New Roman" w:hAnsi="Times New Roman" w:cs="Times New Roman"/>
                <w:lang w:eastAsia="en-GB"/>
              </w:rPr>
              <w:t xml:space="preserve">ing a </w:t>
            </w:r>
            <w:r w:rsidRPr="00A51F95">
              <w:rPr>
                <w:rFonts w:ascii="Times New Roman" w:hAnsi="Times New Roman" w:cs="Times New Roman"/>
                <w:lang w:eastAsia="en-GB"/>
              </w:rPr>
              <w:t>mobile phone</w:t>
            </w:r>
          </w:p>
        </w:tc>
        <w:tc>
          <w:tcPr>
            <w:tcW w:w="2267" w:type="dxa"/>
            <w:vMerge/>
            <w:tcBorders>
              <w:left w:val="nil"/>
              <w:bottom w:val="nil"/>
              <w:right w:val="nil"/>
            </w:tcBorders>
          </w:tcPr>
          <w:p w14:paraId="34C7C527" w14:textId="50F50D9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67510450" w14:textId="77777777" w:rsidTr="00BA598F">
        <w:trPr>
          <w:trHeight w:val="382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DE66689" w14:textId="28F666F6" w:rsidR="00BA598F" w:rsidRPr="006F4655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work operato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4AF85B14" w14:textId="10D783DE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contract/PAY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4CAE8C8" w14:textId="01CF52C4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271CB95A" w14:textId="77777777" w:rsidTr="00BA598F">
        <w:trPr>
          <w:trHeight w:val="8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20045019" w14:textId="0FD8AD4F" w:rsidR="00BA598F" w:rsidRPr="0048455B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ount holder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60819909" w14:textId="36EA8B2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work operato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6D8D2D2" w14:textId="78294D50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5729268C" w14:textId="77777777" w:rsidTr="00BA598F">
        <w:trPr>
          <w:trHeight w:val="38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13FF7D3A" w14:textId="067D5D2F" w:rsidR="00BA598F" w:rsidRPr="0048455B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4655">
              <w:rPr>
                <w:rFonts w:ascii="Times New Roman" w:hAnsi="Times New Roman" w:cs="Times New Roman"/>
                <w:lang w:eastAsia="en-GB"/>
              </w:rPr>
              <w:t>Frequency</w:t>
            </w:r>
            <w:r>
              <w:rPr>
                <w:rFonts w:ascii="Times New Roman" w:hAnsi="Times New Roman" w:cs="Times New Roman"/>
                <w:lang w:eastAsia="en-GB"/>
              </w:rPr>
              <w:t>/</w:t>
            </w:r>
            <w:r w:rsidRPr="006F4655">
              <w:rPr>
                <w:rFonts w:ascii="Times New Roman" w:hAnsi="Times New Roman" w:cs="Times New Roman"/>
                <w:lang w:eastAsia="en-GB"/>
              </w:rPr>
              <w:t>duration of call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4B73D124" w14:textId="5EE93726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ount hold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52B3F53" w14:textId="216CDC2B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1EF5498F" w14:textId="77777777" w:rsidTr="00BA598F">
        <w:trPr>
          <w:trHeight w:val="37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4999B370" w14:textId="001DBDFB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ing other people’s phon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2885AA6D" w14:textId="153C630B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AE7F02A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4A15E6E5" w14:textId="77777777" w:rsidTr="00BA598F">
        <w:trPr>
          <w:trHeight w:val="378"/>
        </w:trPr>
        <w:tc>
          <w:tcPr>
            <w:tcW w:w="35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39A0A1" w14:textId="315CB079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4655">
              <w:rPr>
                <w:rFonts w:ascii="Times New Roman" w:hAnsi="Times New Roman" w:cs="Times New Roman"/>
                <w:lang w:eastAsia="en-GB"/>
              </w:rPr>
              <w:t>Messaging frequency (text and instant messages)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0ED3E4D5" w14:textId="75E18F31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1FE7686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49B3F0E5" w14:textId="77777777" w:rsidTr="00BA598F">
        <w:trPr>
          <w:trHeight w:val="378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C5A866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48DA2F8A" w14:textId="1E1A2540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55E9CD8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75048445" w14:textId="77777777" w:rsidTr="00BA598F">
        <w:trPr>
          <w:trHeight w:val="378"/>
        </w:trPr>
        <w:tc>
          <w:tcPr>
            <w:tcW w:w="3534" w:type="dxa"/>
            <w:vMerge w:val="restart"/>
            <w:tcBorders>
              <w:top w:val="nil"/>
              <w:left w:val="nil"/>
              <w:right w:val="nil"/>
            </w:tcBorders>
          </w:tcPr>
          <w:p w14:paraId="23472264" w14:textId="7101D2D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4655">
              <w:rPr>
                <w:rFonts w:ascii="Times New Roman" w:hAnsi="Times New Roman" w:cs="Times New Roman"/>
                <w:lang w:eastAsia="en-GB"/>
              </w:rPr>
              <w:t xml:space="preserve">Mobile internet use (incl. proportion </w:t>
            </w:r>
            <w:r w:rsidRPr="007A2F81">
              <w:rPr>
                <w:rFonts w:ascii="Times New Roman" w:hAnsi="Times New Roman" w:cs="Times New Roman"/>
                <w:lang w:eastAsia="en-GB"/>
              </w:rPr>
              <w:t xml:space="preserve">using </w:t>
            </w:r>
            <w:r w:rsidRPr="006F4655">
              <w:rPr>
                <w:rFonts w:ascii="Times New Roman" w:hAnsi="Times New Roman" w:cs="Times New Roman"/>
                <w:lang w:eastAsia="en-GB"/>
              </w:rPr>
              <w:t>WiFi)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7AFF15CA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6F3E0D1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5F1E19FC" w14:textId="77777777" w:rsidTr="00BA598F">
        <w:trPr>
          <w:trHeight w:val="378"/>
        </w:trPr>
        <w:tc>
          <w:tcPr>
            <w:tcW w:w="3534" w:type="dxa"/>
            <w:vMerge/>
            <w:tcBorders>
              <w:left w:val="nil"/>
              <w:bottom w:val="nil"/>
              <w:right w:val="nil"/>
            </w:tcBorders>
          </w:tcPr>
          <w:p w14:paraId="7D7EF897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0B13C739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0CE8DAF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5BCB8EDA" w14:textId="77777777" w:rsidTr="00BA598F">
        <w:trPr>
          <w:trHeight w:val="37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E3927E7" w14:textId="693F33A0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Use of hands-</w:t>
            </w:r>
            <w:r w:rsidRPr="007A2F81">
              <w:rPr>
                <w:rFonts w:ascii="Times New Roman" w:hAnsi="Times New Roman" w:cs="Times New Roman"/>
                <w:lang w:eastAsia="en-GB"/>
              </w:rPr>
              <w:t>free servic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31BCA71B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D6376A6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597F50FA" w14:textId="77777777" w:rsidTr="00BA598F">
        <w:trPr>
          <w:trHeight w:val="37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54FA1626" w14:textId="746DB863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 disturbance during night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193092DD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77EE0B4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69FDC0B7" w14:textId="77777777" w:rsidTr="00BA598F">
        <w:trPr>
          <w:trHeight w:val="378"/>
        </w:trPr>
        <w:tc>
          <w:tcPr>
            <w:tcW w:w="35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17DC5C" w14:textId="0C47EDFF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ht-time mobile phone location and setting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356D787C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3B3F654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41CB3FDE" w14:textId="77777777" w:rsidTr="00BA598F">
        <w:trPr>
          <w:trHeight w:val="378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1746D6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45054247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5CC8305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446A85CC" w14:textId="77777777" w:rsidTr="00BA598F">
        <w:trPr>
          <w:trHeight w:val="378"/>
        </w:trPr>
        <w:tc>
          <w:tcPr>
            <w:tcW w:w="3534" w:type="dxa"/>
            <w:vMerge w:val="restart"/>
            <w:tcBorders>
              <w:top w:val="nil"/>
              <w:left w:val="nil"/>
              <w:right w:val="nil"/>
            </w:tcBorders>
          </w:tcPr>
          <w:p w14:paraId="005C1A69" w14:textId="3F0E6CDF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tion of </w:t>
            </w:r>
            <w:proofErr w:type="spellStart"/>
            <w:r>
              <w:rPr>
                <w:rFonts w:ascii="Times New Roman" w:hAnsi="Times New Roman" w:cs="Times New Roman"/>
              </w:rPr>
              <w:t>ExpoM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mobile phone while carrying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686DF0E7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CBFC80D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6B023B40" w14:textId="77777777" w:rsidTr="00BA598F">
        <w:trPr>
          <w:trHeight w:val="378"/>
        </w:trPr>
        <w:tc>
          <w:tcPr>
            <w:tcW w:w="3534" w:type="dxa"/>
            <w:vMerge/>
            <w:tcBorders>
              <w:left w:val="nil"/>
              <w:bottom w:val="nil"/>
              <w:right w:val="nil"/>
            </w:tcBorders>
          </w:tcPr>
          <w:p w14:paraId="0D7FDF46" w14:textId="0D7E2172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7DA5388C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67754EF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777360A0" w14:textId="77777777" w:rsidTr="008B024D">
        <w:trPr>
          <w:trHeight w:val="378"/>
        </w:trPr>
        <w:tc>
          <w:tcPr>
            <w:tcW w:w="902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10CE9D5" w14:textId="5A76791C" w:rsidR="00BA598F" w:rsidRPr="00684F78" w:rsidRDefault="00BA598F" w:rsidP="00BA598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rdless phone</w:t>
            </w:r>
          </w:p>
        </w:tc>
      </w:tr>
      <w:tr w:rsidR="00BA598F" w14:paraId="61253BBA" w14:textId="77777777" w:rsidTr="00BA598F">
        <w:trPr>
          <w:trHeight w:val="378"/>
        </w:trPr>
        <w:tc>
          <w:tcPr>
            <w:tcW w:w="3534" w:type="dxa"/>
            <w:tcBorders>
              <w:left w:val="nil"/>
              <w:bottom w:val="nil"/>
              <w:right w:val="nil"/>
            </w:tcBorders>
          </w:tcPr>
          <w:p w14:paraId="446BB2F7" w14:textId="6409AE04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dless phone ownership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72BD973A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E5F82AE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59C64224" w14:textId="77777777" w:rsidTr="00BA598F">
        <w:trPr>
          <w:trHeight w:val="37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2B39AD1A" w14:textId="015C3F21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of base stat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5EB2755E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F4D7674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2D9B9316" w14:textId="77777777" w:rsidTr="00BA598F">
        <w:trPr>
          <w:trHeight w:val="378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2BF9A" w14:textId="75647E2A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4655">
              <w:rPr>
                <w:rFonts w:ascii="Times New Roman" w:hAnsi="Times New Roman" w:cs="Times New Roman"/>
                <w:lang w:eastAsia="en-GB"/>
              </w:rPr>
              <w:t>Duration of calls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D4398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71773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26BA4849" w14:textId="77777777" w:rsidTr="007A38A4">
        <w:trPr>
          <w:trHeight w:val="378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62DDC" w14:textId="39C67170" w:rsidR="00BA598F" w:rsidRPr="00027AC4" w:rsidRDefault="00BA598F" w:rsidP="00BA598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027AC4">
              <w:rPr>
                <w:rFonts w:ascii="Times New Roman" w:hAnsi="Times New Roman" w:cs="Times New Roman"/>
                <w:i/>
              </w:rPr>
              <w:t>Use of other technologies</w:t>
            </w:r>
          </w:p>
        </w:tc>
      </w:tr>
      <w:tr w:rsidR="00BA598F" w14:paraId="5E3D747C" w14:textId="77777777" w:rsidTr="00BA598F">
        <w:trPr>
          <w:trHeight w:val="383"/>
        </w:trPr>
        <w:tc>
          <w:tcPr>
            <w:tcW w:w="35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373D9A2" w14:textId="389B0266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4655">
              <w:rPr>
                <w:rFonts w:ascii="Times New Roman" w:hAnsi="Times New Roman" w:cs="Times New Roman"/>
                <w:lang w:eastAsia="en-GB"/>
              </w:rPr>
              <w:t>WiFi at home (incl. router location, night-time switching off)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0EFC6" w14:textId="61965D81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B4330" w14:textId="43BF69A3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W-LAN policy</w:t>
            </w:r>
          </w:p>
        </w:tc>
      </w:tr>
      <w:tr w:rsidR="00BA598F" w14:paraId="2839AF3E" w14:textId="77777777" w:rsidTr="00BA598F">
        <w:trPr>
          <w:trHeight w:val="382"/>
        </w:trPr>
        <w:tc>
          <w:tcPr>
            <w:tcW w:w="3534" w:type="dxa"/>
            <w:vMerge/>
            <w:tcBorders>
              <w:left w:val="nil"/>
              <w:bottom w:val="nil"/>
              <w:right w:val="nil"/>
            </w:tcBorders>
          </w:tcPr>
          <w:p w14:paraId="3B271E46" w14:textId="77777777" w:rsidR="00BA598F" w:rsidRPr="006F4655" w:rsidRDefault="00BA598F" w:rsidP="00BA598F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66C12477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AA0DC8C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0EC3E256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60B8A911" w14:textId="06FDC3BC" w:rsidR="00BA598F" w:rsidRPr="0048455B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4655">
              <w:rPr>
                <w:rFonts w:ascii="Times New Roman" w:hAnsi="Times New Roman" w:cs="Times New Roman"/>
                <w:lang w:eastAsia="en-GB"/>
              </w:rPr>
              <w:t>Social networking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273AD3B5" w14:textId="608E0424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6D89B20" w14:textId="58E1C1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33FF2D8E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0BCEAA34" w14:textId="72DCDFBE" w:rsidR="00BA598F" w:rsidRPr="0048455B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other digital technologi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12643FC5" w14:textId="79B34616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AEF28DB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35237FD6" w14:textId="77777777" w:rsidTr="00684F78">
        <w:trPr>
          <w:trHeight w:val="383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2D94B1E" w14:textId="47866F4D" w:rsidR="00BA598F" w:rsidRPr="00684F78" w:rsidRDefault="00BA598F" w:rsidP="00BA598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684F78">
              <w:rPr>
                <w:rFonts w:ascii="Times New Roman" w:hAnsi="Times New Roman" w:cs="Times New Roman"/>
                <w:i/>
              </w:rPr>
              <w:t>Device use at school</w:t>
            </w:r>
          </w:p>
        </w:tc>
      </w:tr>
      <w:tr w:rsidR="00BA598F" w14:paraId="1942970C" w14:textId="77777777" w:rsidTr="00BA598F">
        <w:trPr>
          <w:trHeight w:val="382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794FD81A" w14:textId="77777777" w:rsidR="00BA598F" w:rsidRPr="006F4655" w:rsidRDefault="00BA598F" w:rsidP="00BA598F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07225782" w14:textId="43E0F00C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C5A8" w14:textId="0D33350E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1F95">
              <w:rPr>
                <w:rFonts w:ascii="Times New Roman" w:hAnsi="Times New Roman" w:cs="Times New Roman"/>
                <w:lang w:eastAsia="en-GB"/>
              </w:rPr>
              <w:t>Desktop computer</w:t>
            </w:r>
          </w:p>
        </w:tc>
      </w:tr>
      <w:tr w:rsidR="00BA598F" w14:paraId="2023DC4B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2DEC0897" w14:textId="56D666B6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53124625" w14:textId="2765E855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E99B" w14:textId="00872445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1F95">
              <w:rPr>
                <w:rFonts w:ascii="Times New Roman" w:hAnsi="Times New Roman" w:cs="Times New Roman"/>
                <w:lang w:eastAsia="en-GB"/>
              </w:rPr>
              <w:t>Laptop</w:t>
            </w:r>
          </w:p>
        </w:tc>
      </w:tr>
      <w:tr w:rsidR="00BA598F" w14:paraId="296750C8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6DBD3" w14:textId="69368C2F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BF86E" w14:textId="0B8ED4E8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67870" w14:textId="5B8717CC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1F95">
              <w:rPr>
                <w:rFonts w:ascii="Times New Roman" w:hAnsi="Times New Roman" w:cs="Times New Roman"/>
                <w:lang w:eastAsia="en-GB"/>
              </w:rPr>
              <w:t>Tablet</w:t>
            </w:r>
          </w:p>
        </w:tc>
      </w:tr>
      <w:tr w:rsidR="00BA598F" w14:paraId="6327043E" w14:textId="77777777" w:rsidTr="006E2FDE">
        <w:trPr>
          <w:trHeight w:val="380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8E49C" w14:textId="694516D7" w:rsidR="00BA598F" w:rsidRPr="006E2FDE" w:rsidRDefault="00BA598F" w:rsidP="00BA598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6E2FDE">
              <w:rPr>
                <w:rFonts w:ascii="Times New Roman" w:hAnsi="Times New Roman" w:cs="Times New Roman"/>
                <w:i/>
              </w:rPr>
              <w:t>Health and well-being</w:t>
            </w:r>
          </w:p>
        </w:tc>
      </w:tr>
      <w:tr w:rsidR="00BA598F" w14:paraId="4A171FE2" w14:textId="77777777" w:rsidTr="00BA598F">
        <w:trPr>
          <w:trHeight w:val="380"/>
        </w:trPr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2E5AE" w14:textId="435AF819" w:rsidR="00BA598F" w:rsidRPr="006F4655" w:rsidRDefault="00BA598F" w:rsidP="00BA598F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</w:rPr>
              <w:t>Allergie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39A20C5E" w14:textId="3B339F38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 educational need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8C148EB" w14:textId="1718BA3F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06B542F0" w14:textId="77777777" w:rsidTr="00BA598F">
        <w:trPr>
          <w:trHeight w:val="380"/>
        </w:trPr>
        <w:tc>
          <w:tcPr>
            <w:tcW w:w="35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2F0A00" w14:textId="1382D754" w:rsidR="00BA598F" w:rsidRPr="006F4655" w:rsidRDefault="00BA598F" w:rsidP="00BA598F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6F4655">
              <w:rPr>
                <w:rFonts w:ascii="Times New Roman" w:hAnsi="Times New Roman" w:cs="Times New Roman"/>
                <w:lang w:eastAsia="en-GB"/>
              </w:rPr>
              <w:t>Disabilit</w:t>
            </w:r>
            <w:r>
              <w:rPr>
                <w:rFonts w:ascii="Times New Roman" w:hAnsi="Times New Roman" w:cs="Times New Roman"/>
                <w:lang w:eastAsia="en-GB"/>
              </w:rPr>
              <w:t>ies,</w:t>
            </w:r>
            <w:r w:rsidRPr="007A2F81">
              <w:rPr>
                <w:rFonts w:ascii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lang w:eastAsia="en-GB"/>
              </w:rPr>
              <w:t>i</w:t>
            </w:r>
            <w:r w:rsidRPr="007A2F81">
              <w:rPr>
                <w:rFonts w:ascii="Times New Roman" w:hAnsi="Times New Roman" w:cs="Times New Roman"/>
                <w:lang w:eastAsia="en-GB"/>
              </w:rPr>
              <w:t>llness</w:t>
            </w:r>
            <w:r>
              <w:rPr>
                <w:rFonts w:ascii="Times New Roman" w:hAnsi="Times New Roman" w:cs="Times New Roman"/>
                <w:lang w:eastAsia="en-GB"/>
              </w:rPr>
              <w:t xml:space="preserve"> or </w:t>
            </w:r>
            <w:r w:rsidRPr="007A2F81">
              <w:rPr>
                <w:rFonts w:ascii="Times New Roman" w:hAnsi="Times New Roman" w:cs="Times New Roman"/>
                <w:lang w:eastAsia="en-GB"/>
              </w:rPr>
              <w:t>m</w:t>
            </w:r>
            <w:r w:rsidRPr="006F4655">
              <w:rPr>
                <w:rFonts w:ascii="Times New Roman" w:hAnsi="Times New Roman" w:cs="Times New Roman"/>
                <w:lang w:eastAsia="en-GB"/>
              </w:rPr>
              <w:t>edical condit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4B9F873A" w14:textId="25BCCDC2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 us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213A532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17DA9B19" w14:textId="77777777" w:rsidTr="00BA598F">
        <w:trPr>
          <w:trHeight w:val="218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DABAFA" w14:textId="7755418C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43FDB5" w14:textId="4E7099B9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ndition, incl. age at diagnosis and years affecte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F68F062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352D4C52" w14:textId="77777777" w:rsidTr="00BA598F">
        <w:trPr>
          <w:trHeight w:val="217"/>
        </w:trPr>
        <w:tc>
          <w:tcPr>
            <w:tcW w:w="35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B383F6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DA3A7F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F031AEF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5B257C99" w14:textId="77777777" w:rsidTr="00BA598F">
        <w:trPr>
          <w:trHeight w:val="382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1C612FFB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7A69CD" w14:textId="34EACEA2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for physical or mental health condi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E39D177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1CAD7283" w14:textId="77777777" w:rsidTr="00BA598F">
        <w:trPr>
          <w:trHeight w:val="379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87CCA1A" w14:textId="3C70CCE1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620DE1" w14:textId="0E76A10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ABB40B0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39D05245" w14:textId="77777777" w:rsidTr="006E2FDE">
        <w:trPr>
          <w:trHeight w:val="382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E72A0" w14:textId="3F031762" w:rsidR="00BA598F" w:rsidRPr="006E2FDE" w:rsidRDefault="00BA598F" w:rsidP="00BA598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egnancy and child development</w:t>
            </w:r>
          </w:p>
        </w:tc>
      </w:tr>
      <w:tr w:rsidR="00BA598F" w14:paraId="09E03031" w14:textId="77777777" w:rsidTr="00BA598F">
        <w:trPr>
          <w:trHeight w:val="380"/>
        </w:trPr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67C50" w14:textId="7999FB2D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BCDB3" w14:textId="16EF71B5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chil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F0E31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36ED55AB" w14:textId="77777777" w:rsidTr="00BA598F">
        <w:trPr>
          <w:trHeight w:val="383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052C0" w14:textId="0C221B6D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34938" w14:textId="28EB7ED2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weight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CCF67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0EE8E358" w14:textId="77777777" w:rsidTr="00B0205C">
        <w:trPr>
          <w:trHeight w:val="382"/>
        </w:trPr>
        <w:tc>
          <w:tcPr>
            <w:tcW w:w="902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3884C6E" w14:textId="424C5CE2" w:rsidR="00BA598F" w:rsidRPr="006E2FDE" w:rsidRDefault="00BA598F" w:rsidP="00BA598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ehaviour</w:t>
            </w:r>
          </w:p>
        </w:tc>
      </w:tr>
      <w:tr w:rsidR="00BA598F" w14:paraId="791A752A" w14:textId="77777777" w:rsidTr="00BA598F">
        <w:trPr>
          <w:trHeight w:val="383"/>
        </w:trPr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578BA" w14:textId="015551D3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 in green spaces</w:t>
            </w:r>
          </w:p>
        </w:tc>
        <w:tc>
          <w:tcPr>
            <w:tcW w:w="32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1568DC" w14:textId="54BC1502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Emotional symptoms, conduct problems, hyperactivity or inattention, peer relationship problems, prosocial behaviour [SDQ</w:t>
            </w:r>
            <w:proofErr w:type="gramStart"/>
            <w:r>
              <w:rPr>
                <w:rFonts w:ascii="Times New Roman" w:hAnsi="Times New Roman" w:cs="Times New Roman"/>
                <w:lang w:eastAsia="en-GB"/>
              </w:rPr>
              <w:t>]</w:t>
            </w:r>
            <w:r w:rsidRPr="00F02B0C">
              <w:rPr>
                <w:rFonts w:ascii="Times New Roman" w:hAnsi="Times New Roman" w:cs="Times New Roman"/>
                <w:vertAlign w:val="superscript"/>
                <w:lang w:eastAsia="en-GB"/>
              </w:rPr>
              <w:t>[</w:t>
            </w:r>
            <w:proofErr w:type="gramEnd"/>
            <w:r w:rsidRPr="00F02B0C">
              <w:rPr>
                <w:rFonts w:ascii="Times New Roman" w:hAnsi="Times New Roman" w:cs="Times New Roman"/>
                <w:vertAlign w:val="superscript"/>
                <w:lang w:eastAsia="en-GB"/>
              </w:rPr>
              <w:t>24]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4B256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35857D8C" w14:textId="77777777" w:rsidTr="00BA598F">
        <w:trPr>
          <w:trHeight w:val="382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D221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vMerge/>
            <w:tcBorders>
              <w:left w:val="nil"/>
              <w:right w:val="nil"/>
            </w:tcBorders>
          </w:tcPr>
          <w:p w14:paraId="0ECE31C7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7586774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6A4C5FA5" w14:textId="77777777" w:rsidTr="00BA598F">
        <w:trPr>
          <w:trHeight w:val="383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78CD196D" w14:textId="74454DD6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vMerge/>
            <w:tcBorders>
              <w:left w:val="nil"/>
              <w:right w:val="nil"/>
            </w:tcBorders>
          </w:tcPr>
          <w:p w14:paraId="6F55609B" w14:textId="0491AE5F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9681DCF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26797C04" w14:textId="77777777" w:rsidTr="00BA598F">
        <w:trPr>
          <w:trHeight w:val="382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1DCF10FE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vMerge/>
            <w:tcBorders>
              <w:left w:val="nil"/>
              <w:right w:val="nil"/>
            </w:tcBorders>
          </w:tcPr>
          <w:p w14:paraId="2BCB916E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B96E26E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36730B89" w14:textId="77777777" w:rsidTr="00BA598F">
        <w:trPr>
          <w:trHeight w:val="383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27CB" w14:textId="6611024C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vMerge/>
            <w:tcBorders>
              <w:left w:val="nil"/>
              <w:bottom w:val="nil"/>
              <w:right w:val="nil"/>
            </w:tcBorders>
          </w:tcPr>
          <w:p w14:paraId="47494AF9" w14:textId="30DB5644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1CDFD15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6FB10807" w14:textId="77777777" w:rsidTr="00BA598F">
        <w:trPr>
          <w:trHeight w:val="382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FE5C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4540FB6E" w14:textId="3A4033D8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8FA919C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72E036B6" w14:textId="77777777" w:rsidTr="00BA598F">
        <w:trPr>
          <w:trHeight w:val="382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8C9F9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90C3B" w14:textId="634E5D9E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etarian/vegan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04CF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3AAFDDF2" w14:textId="77777777" w:rsidTr="00B0205C">
        <w:trPr>
          <w:trHeight w:val="340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61E93" w14:textId="2E69A212" w:rsidR="00BA598F" w:rsidRPr="00B0205C" w:rsidRDefault="00BA598F" w:rsidP="00BA598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cio-Demographics</w:t>
            </w:r>
          </w:p>
        </w:tc>
      </w:tr>
      <w:tr w:rsidR="00BA598F" w14:paraId="78B77386" w14:textId="77777777" w:rsidTr="00BA598F">
        <w:trPr>
          <w:trHeight w:val="340"/>
        </w:trPr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2602A" w14:textId="48645AF1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4655">
              <w:rPr>
                <w:rFonts w:ascii="Times New Roman" w:hAnsi="Times New Roman" w:cs="Times New Roman"/>
                <w:lang w:eastAsia="en-GB"/>
              </w:rPr>
              <w:t>Age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FD72B" w14:textId="5A8903B8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E5108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479B22E5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0D7D0CB" w14:textId="3FFDFC01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tructur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6271D1FD" w14:textId="55609211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391B35F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3184BC7B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25968DCD" w14:textId="76B703DA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1BCAA673" w14:textId="7FA35A00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8604D5D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7C809710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4C3F9067" w14:textId="135143C3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3D939177" w14:textId="7A80B51C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1405819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52A16F7F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6C3034CD" w14:textId="7713E912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10667D35" w14:textId="08C021F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6DE20E9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4160E72D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163F47B6" w14:textId="4E3944A2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14AECC2A" w14:textId="4DE3B70E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sex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10DB1FD5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02C78AB2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D91770C" w14:textId="51E14FA6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1090EF10" w14:textId="023DC15E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32FFB47" w14:textId="376755F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19E2CB1A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C206F1C" w14:textId="69ADCF0A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4353519A" w14:textId="162FD744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occup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E6E55E9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0324F060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2C9656E0" w14:textId="0F3DE31B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1E8F8C38" w14:textId="2276525F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marital statu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40306B5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598F3827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16DE7D1E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7072A88F" w14:textId="3042DB2F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ethnicity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9B96CC8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6FC5E039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2CF44EBF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337DCBEE" w14:textId="0FDF574B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birth plac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C053B6E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4A8F3C2E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169F1836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70708231" w14:textId="4E17A1B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 school meal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73F82F2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20AB831C" w14:textId="77777777" w:rsidTr="00BA598F">
        <w:trPr>
          <w:trHeight w:val="340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6E26C" w14:textId="48E82718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90AE0" w14:textId="41557C2E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 history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2EB58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57E8797D" w14:textId="77777777" w:rsidTr="00CE2D2F">
        <w:trPr>
          <w:trHeight w:val="340"/>
        </w:trPr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03470" w14:textId="29E1C42B" w:rsidR="00BA598F" w:rsidRPr="00CE2D2F" w:rsidRDefault="00BA598F" w:rsidP="00BA598F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nvironmental factors</w:t>
            </w:r>
          </w:p>
        </w:tc>
      </w:tr>
      <w:tr w:rsidR="00BA598F" w14:paraId="2F5F56DD" w14:textId="77777777" w:rsidTr="00BA598F">
        <w:trPr>
          <w:trHeight w:val="340"/>
        </w:trPr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811B5" w14:textId="092DB638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pt at own house or elsewhere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C2A45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E408D" w14:textId="692709B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etness of the session</w:t>
            </w:r>
          </w:p>
        </w:tc>
      </w:tr>
      <w:tr w:rsidR="00BA598F" w14:paraId="1BFD1F23" w14:textId="77777777" w:rsidTr="00BA598F">
        <w:trPr>
          <w:trHeight w:val="340"/>
        </w:trPr>
        <w:tc>
          <w:tcPr>
            <w:tcW w:w="3534" w:type="dxa"/>
            <w:vMerge w:val="restart"/>
            <w:tcBorders>
              <w:top w:val="nil"/>
              <w:left w:val="nil"/>
              <w:right w:val="nil"/>
            </w:tcBorders>
          </w:tcPr>
          <w:p w14:paraId="0B83A56A" w14:textId="2BE326BC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pecial events</w:t>
            </w:r>
            <w:proofErr w:type="gramEnd"/>
            <w:r>
              <w:rPr>
                <w:rFonts w:ascii="Times New Roman" w:hAnsi="Times New Roman" w:cs="Times New Roman"/>
              </w:rPr>
              <w:t xml:space="preserve"> during measurement period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546D9CA3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C1EFDD9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6D4186E5" w14:textId="77777777" w:rsidTr="00BA598F">
        <w:trPr>
          <w:trHeight w:val="340"/>
        </w:trPr>
        <w:tc>
          <w:tcPr>
            <w:tcW w:w="3534" w:type="dxa"/>
            <w:vMerge/>
            <w:tcBorders>
              <w:left w:val="nil"/>
              <w:bottom w:val="nil"/>
              <w:right w:val="nil"/>
            </w:tcBorders>
          </w:tcPr>
          <w:p w14:paraId="4B8AE37E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2A463B02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3527438" w14:textId="77777777" w:rsidR="00BA598F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A598F" w14:paraId="11FE3B24" w14:textId="77777777" w:rsidTr="00AF13A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AF322" w14:textId="0B8F4F44" w:rsidR="00BA598F" w:rsidRPr="00F02B0C" w:rsidRDefault="00BA598F" w:rsidP="00BA5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207DC">
              <w:rPr>
                <w:rFonts w:ascii="Times New Roman" w:hAnsi="Times New Roman" w:cs="Times New Roman"/>
                <w:i/>
              </w:rPr>
              <w:lastRenderedPageBreak/>
              <w:t>Note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able shows data that are collected as part of SCAMP’s personal monitoring and online questionnaires as well as data collected during the school assessment for debrief. SDQ = Strengths and Difficulties </w:t>
            </w:r>
            <w:proofErr w:type="gramStart"/>
            <w:r>
              <w:rPr>
                <w:rFonts w:ascii="Times New Roman" w:hAnsi="Times New Roman" w:cs="Times New Roman"/>
              </w:rPr>
              <w:t>Questionnaire</w:t>
            </w:r>
            <w:r w:rsidRPr="004F5772">
              <w:rPr>
                <w:rFonts w:ascii="Times New Roman" w:hAnsi="Times New Roman" w:cs="Times New Roman"/>
                <w:vertAlign w:val="superscript"/>
              </w:rPr>
              <w:t>[</w:t>
            </w:r>
            <w:proofErr w:type="gramEnd"/>
            <w:r w:rsidRPr="004F5772">
              <w:rPr>
                <w:rFonts w:ascii="Times New Roman" w:hAnsi="Times New Roman" w:cs="Times New Roman"/>
                <w:vertAlign w:val="superscript"/>
              </w:rPr>
              <w:t>24]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116F48DC" w14:textId="77777777" w:rsidR="00467533" w:rsidRDefault="00467533" w:rsidP="006B2586">
      <w:pPr>
        <w:spacing w:line="360" w:lineRule="auto"/>
        <w:rPr>
          <w:rFonts w:ascii="Times New Roman" w:hAnsi="Times New Roman" w:cs="Times New Roman"/>
          <w:i/>
        </w:rPr>
        <w:sectPr w:rsidR="004675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079"/>
        <w:gridCol w:w="1047"/>
        <w:gridCol w:w="1111"/>
        <w:gridCol w:w="1015"/>
        <w:gridCol w:w="1134"/>
        <w:gridCol w:w="1088"/>
      </w:tblGrid>
      <w:tr w:rsidR="00467533" w:rsidRPr="00B75AAD" w14:paraId="2467C87A" w14:textId="77777777" w:rsidTr="007137FD"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E17DC35" w14:textId="620B33E9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pplementary </w:t>
            </w:r>
            <w:r w:rsidRPr="00B75AAD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2</w:t>
            </w:r>
            <w:r w:rsidRPr="00B75AAD">
              <w:rPr>
                <w:rFonts w:ascii="Times New Roman" w:hAnsi="Times New Roman" w:cs="Times New Roman"/>
              </w:rPr>
              <w:t>. Baseline sociodemographic characteristics of the SCAMP</w:t>
            </w:r>
            <w:r>
              <w:rPr>
                <w:rFonts w:ascii="Times New Roman" w:hAnsi="Times New Roman" w:cs="Times New Roman"/>
              </w:rPr>
              <w:t xml:space="preserve"> Bio-Zone</w:t>
            </w:r>
            <w:r w:rsidRPr="00B75AAD">
              <w:rPr>
                <w:rFonts w:ascii="Times New Roman" w:hAnsi="Times New Roman" w:cs="Times New Roman"/>
              </w:rPr>
              <w:t xml:space="preserve"> cohort</w:t>
            </w:r>
            <w:r w:rsidRPr="00B75AAD">
              <w:rPr>
                <w:rFonts w:ascii="Times New Roman" w:hAnsi="Times New Roman" w:cs="Times New Roman"/>
                <w:vertAlign w:val="superscript"/>
              </w:rPr>
              <w:t>1</w:t>
            </w:r>
            <w:r w:rsidRPr="00B75AAD">
              <w:rPr>
                <w:rFonts w:ascii="Times New Roman" w:hAnsi="Times New Roman" w:cs="Times New Roman"/>
              </w:rPr>
              <w:t>.</w:t>
            </w:r>
          </w:p>
        </w:tc>
      </w:tr>
      <w:tr w:rsidR="00467533" w:rsidRPr="00B75AAD" w14:paraId="69739E43" w14:textId="77777777" w:rsidTr="007137F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2C776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2ADD3A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75A801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75AA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BAEF1A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75AAD">
              <w:rPr>
                <w:rFonts w:ascii="Times New Roman" w:hAnsi="Times New Roman" w:cs="Times New Roman"/>
              </w:rPr>
              <w:t>Female</w:t>
            </w:r>
          </w:p>
        </w:tc>
      </w:tr>
      <w:tr w:rsidR="00467533" w:rsidRPr="00B75AAD" w14:paraId="47C6B67E" w14:textId="77777777" w:rsidTr="00713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8B5B7E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419A82" w14:textId="0F8C30E9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(</w:t>
            </w:r>
            <w:r w:rsidRPr="00B75AAD">
              <w:rPr>
                <w:rFonts w:ascii="Times New Roman" w:hAnsi="Times New Roman" w:cs="Times New Roman"/>
                <w:i/>
              </w:rPr>
              <w:t xml:space="preserve">N </w:t>
            </w:r>
            <w:r w:rsidRPr="00B75AAD">
              <w:rPr>
                <w:rFonts w:ascii="Times New Roman" w:hAnsi="Times New Roman" w:cs="Times New Roman"/>
              </w:rPr>
              <w:t xml:space="preserve">= </w:t>
            </w:r>
            <w:r w:rsidR="009C43B1">
              <w:rPr>
                <w:rFonts w:ascii="Times New Roman" w:hAnsi="Times New Roman" w:cs="Times New Roman"/>
              </w:rPr>
              <w:t>1,9</w:t>
            </w:r>
            <w:r w:rsidR="00DF5DC7">
              <w:rPr>
                <w:rFonts w:ascii="Times New Roman" w:hAnsi="Times New Roman" w:cs="Times New Roman"/>
              </w:rPr>
              <w:t>81</w:t>
            </w:r>
            <w:r w:rsidRPr="00B75A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D14DBC" w14:textId="0909EBA1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(</w:t>
            </w:r>
            <w:r w:rsidRPr="00B75AAD">
              <w:rPr>
                <w:rFonts w:ascii="Times New Roman" w:hAnsi="Times New Roman" w:cs="Times New Roman"/>
                <w:i/>
              </w:rPr>
              <w:t>n</w:t>
            </w:r>
            <w:r w:rsidRPr="00B75AAD">
              <w:rPr>
                <w:rFonts w:ascii="Times New Roman" w:hAnsi="Times New Roman" w:cs="Times New Roman"/>
              </w:rPr>
              <w:t xml:space="preserve"> = </w:t>
            </w:r>
            <w:r w:rsidR="003B5853">
              <w:rPr>
                <w:rFonts w:ascii="Times New Roman" w:hAnsi="Times New Roman" w:cs="Times New Roman"/>
              </w:rPr>
              <w:t>940</w:t>
            </w:r>
            <w:r w:rsidRPr="00B75AAD">
              <w:rPr>
                <w:rFonts w:ascii="Times New Roman" w:hAnsi="Times New Roman" w:cs="Times New Roman"/>
              </w:rPr>
              <w:t>, 47.</w:t>
            </w:r>
            <w:r w:rsidR="003B5853">
              <w:rPr>
                <w:rFonts w:ascii="Times New Roman" w:hAnsi="Times New Roman" w:cs="Times New Roman"/>
              </w:rPr>
              <w:t>45</w:t>
            </w:r>
            <w:r w:rsidRPr="00B75A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9FFD56" w14:textId="44EEDA5B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(</w:t>
            </w:r>
            <w:r w:rsidRPr="00B75AAD">
              <w:rPr>
                <w:rFonts w:ascii="Times New Roman" w:hAnsi="Times New Roman" w:cs="Times New Roman"/>
                <w:i/>
              </w:rPr>
              <w:t>n</w:t>
            </w:r>
            <w:r w:rsidRPr="00B75AAD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,0</w:t>
            </w:r>
            <w:r w:rsidR="003B5853">
              <w:rPr>
                <w:rFonts w:ascii="Times New Roman" w:hAnsi="Times New Roman" w:cs="Times New Roman"/>
              </w:rPr>
              <w:t>41</w:t>
            </w:r>
            <w:r w:rsidRPr="00B75AAD">
              <w:rPr>
                <w:rFonts w:ascii="Times New Roman" w:hAnsi="Times New Roman" w:cs="Times New Roman"/>
              </w:rPr>
              <w:t>, 52.</w:t>
            </w:r>
            <w:r w:rsidR="003B5853">
              <w:rPr>
                <w:rFonts w:ascii="Times New Roman" w:hAnsi="Times New Roman" w:cs="Times New Roman"/>
              </w:rPr>
              <w:t>55</w:t>
            </w:r>
            <w:r w:rsidRPr="00B75AAD">
              <w:rPr>
                <w:rFonts w:ascii="Times New Roman" w:hAnsi="Times New Roman" w:cs="Times New Roman"/>
              </w:rPr>
              <w:t>%)</w:t>
            </w:r>
          </w:p>
        </w:tc>
      </w:tr>
      <w:tr w:rsidR="00467533" w:rsidRPr="00B75AAD" w14:paraId="4264B39B" w14:textId="77777777" w:rsidTr="007137FD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2D53C8FB" w14:textId="77777777" w:rsidR="00467533" w:rsidRPr="00B75AAD" w:rsidRDefault="00467533" w:rsidP="007137FD">
            <w:pPr>
              <w:tabs>
                <w:tab w:val="left" w:pos="276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20A6C" w14:textId="47C79E70" w:rsidR="00467533" w:rsidRPr="00B75AAD" w:rsidRDefault="00467533" w:rsidP="007137FD">
            <w:pPr>
              <w:tabs>
                <w:tab w:val="left" w:pos="276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667E6B" w14:textId="77777777" w:rsidR="00467533" w:rsidRPr="00B75AAD" w:rsidRDefault="00467533" w:rsidP="007137FD">
            <w:pPr>
              <w:tabs>
                <w:tab w:val="left" w:pos="276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0C96A8" w14:textId="7920EB66" w:rsidR="00467533" w:rsidRPr="00B75AAD" w:rsidRDefault="00467533" w:rsidP="007137FD">
            <w:pPr>
              <w:tabs>
                <w:tab w:val="left" w:pos="276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B75AAD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C75F5" w14:textId="77777777" w:rsidR="00467533" w:rsidRPr="00B75AAD" w:rsidRDefault="00467533" w:rsidP="007137FD">
            <w:pPr>
              <w:tabs>
                <w:tab w:val="left" w:pos="276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B75AAD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62A6B" w14:textId="66006CE9" w:rsidR="00467533" w:rsidRPr="00B75AAD" w:rsidRDefault="00467533" w:rsidP="007137FD">
            <w:pPr>
              <w:tabs>
                <w:tab w:val="left" w:pos="276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B75AAD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632B8" w14:textId="77777777" w:rsidR="00467533" w:rsidRPr="00B75AAD" w:rsidRDefault="00467533" w:rsidP="007137FD">
            <w:pPr>
              <w:tabs>
                <w:tab w:val="left" w:pos="276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IQR</w:t>
            </w:r>
          </w:p>
        </w:tc>
      </w:tr>
      <w:tr w:rsidR="00467533" w:rsidRPr="00B75AAD" w14:paraId="5E5AAE71" w14:textId="77777777" w:rsidTr="007137FD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C4B1754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 w:rsidRPr="00B75AAD">
              <w:rPr>
                <w:rFonts w:ascii="Times New Roman" w:hAnsi="Times New Roman" w:cs="Times New Roman"/>
              </w:rPr>
              <w:t xml:space="preserve"> Age (years)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57CAB912" w14:textId="1A3BA16A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172AD34A" w14:textId="70E83923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92</w:t>
            </w:r>
            <w:r w:rsidRPr="00B75AAD">
              <w:rPr>
                <w:rFonts w:ascii="Times New Roman" w:hAnsi="Times New Roman" w:cs="Times New Roman"/>
              </w:rPr>
              <w:t>-12.</w:t>
            </w:r>
            <w:r>
              <w:rPr>
                <w:rFonts w:ascii="Times New Roman" w:hAnsi="Times New Roman" w:cs="Times New Roman"/>
              </w:rPr>
              <w:t>4</w:t>
            </w:r>
            <w:r w:rsidRPr="00B75A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60F87900" w14:textId="17E4F1AC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12.</w:t>
            </w:r>
            <w:r w:rsidR="00F934C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14:paraId="3746DAE7" w14:textId="47C40689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11.</w:t>
            </w:r>
            <w:r w:rsidR="00F934CD">
              <w:rPr>
                <w:rFonts w:ascii="Times New Roman" w:hAnsi="Times New Roman" w:cs="Times New Roman"/>
              </w:rPr>
              <w:t>90</w:t>
            </w:r>
            <w:r w:rsidRPr="00B75AAD">
              <w:rPr>
                <w:rFonts w:ascii="Times New Roman" w:hAnsi="Times New Roman" w:cs="Times New Roman"/>
              </w:rPr>
              <w:t>-12.</w:t>
            </w:r>
            <w:r w:rsidR="00F934CD">
              <w:rPr>
                <w:rFonts w:ascii="Times New Roman" w:hAnsi="Times New Roman" w:cs="Times New Roman"/>
              </w:rPr>
              <w:t>4</w:t>
            </w:r>
            <w:r w:rsidR="004A57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48AAF5" w14:textId="463B9AFF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12.</w:t>
            </w:r>
            <w:r w:rsidR="00F934C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62D34714" w14:textId="1ED159BE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11.</w:t>
            </w:r>
            <w:r w:rsidR="00F934CD">
              <w:rPr>
                <w:rFonts w:ascii="Times New Roman" w:hAnsi="Times New Roman" w:cs="Times New Roman"/>
              </w:rPr>
              <w:t>93</w:t>
            </w:r>
            <w:r w:rsidRPr="00B75AAD">
              <w:rPr>
                <w:rFonts w:ascii="Times New Roman" w:hAnsi="Times New Roman" w:cs="Times New Roman"/>
              </w:rPr>
              <w:t>-12.</w:t>
            </w:r>
            <w:r w:rsidR="00F934CD">
              <w:rPr>
                <w:rFonts w:ascii="Times New Roman" w:hAnsi="Times New Roman" w:cs="Times New Roman"/>
              </w:rPr>
              <w:t>46</w:t>
            </w:r>
          </w:p>
        </w:tc>
      </w:tr>
      <w:tr w:rsidR="00467533" w:rsidRPr="00B75AAD" w14:paraId="33F9A182" w14:textId="77777777" w:rsidTr="007137FD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31FA2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169FC" w14:textId="0EC0B01E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BC41C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F3EA9" w14:textId="606C888A" w:rsidR="00467533" w:rsidRPr="00B75AAD" w:rsidRDefault="004A577E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3C717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99433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73002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%</w:t>
            </w:r>
          </w:p>
        </w:tc>
      </w:tr>
      <w:tr w:rsidR="00467533" w:rsidRPr="00B75AAD" w14:paraId="6B3F5E9E" w14:textId="77777777" w:rsidTr="007137FD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0AB5B778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784C35C1" w14:textId="6FFD3628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3360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1EB7320A" w14:textId="60139CE2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</w:t>
            </w:r>
            <w:r w:rsidR="003360F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75076619" w14:textId="7CD53591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3360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14:paraId="37E4BD53" w14:textId="1A74E720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60F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3360F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D3FF6E3" w14:textId="30AAFA9C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3360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79EF4538" w14:textId="2A5D0FA9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360F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3360FA">
              <w:rPr>
                <w:rFonts w:ascii="Times New Roman" w:hAnsi="Times New Roman" w:cs="Times New Roman"/>
              </w:rPr>
              <w:t>89</w:t>
            </w:r>
          </w:p>
        </w:tc>
      </w:tr>
      <w:tr w:rsidR="00467533" w:rsidRPr="00B75AAD" w14:paraId="2D4DD352" w14:textId="77777777" w:rsidTr="00713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1DB52D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3BC8134" w14:textId="4F2E89D4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3360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1B5531F" w14:textId="476A7623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360F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3360FA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442C50C" w14:textId="5A42FAAC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360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08E2FB5" w14:textId="56979025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3360F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8FE23" w14:textId="0F81B85B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3360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ECA2DD9" w14:textId="7E8A3786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="003360FA">
              <w:rPr>
                <w:rFonts w:ascii="Times New Roman" w:hAnsi="Times New Roman" w:cs="Times New Roman"/>
              </w:rPr>
              <w:t>27</w:t>
            </w:r>
          </w:p>
        </w:tc>
      </w:tr>
      <w:tr w:rsidR="00467533" w:rsidRPr="00B75AAD" w14:paraId="4B97A2FF" w14:textId="77777777" w:rsidTr="00713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B0C370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1466094" w14:textId="15F1845A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60F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3F3CCC8" w14:textId="6D6F339B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  <w:r w:rsidR="003360F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B03E547" w14:textId="5E1BA303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336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F7FBFB7" w14:textId="6549A4E5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="003360F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AB10A" w14:textId="5547DA3A" w:rsidR="00467533" w:rsidRPr="00B75AAD" w:rsidRDefault="003360FA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0969325" w14:textId="408BD8A2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  <w:r w:rsidR="003360FA">
              <w:rPr>
                <w:rFonts w:ascii="Times New Roman" w:hAnsi="Times New Roman" w:cs="Times New Roman"/>
              </w:rPr>
              <w:t>91</w:t>
            </w:r>
          </w:p>
        </w:tc>
      </w:tr>
      <w:tr w:rsidR="00467533" w:rsidRPr="00B75AAD" w14:paraId="59F4632D" w14:textId="77777777" w:rsidTr="00713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54DF17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9FF2FA6" w14:textId="50029877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DD3D949" w14:textId="0E9FF05D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  <w:r w:rsidR="003360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343812A" w14:textId="28D4DF2D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FBEF237" w14:textId="09828E74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  <w:r w:rsidR="003360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EE62B" w14:textId="709FA818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360FA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2B0F6B0" w14:textId="38008426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3360FA">
              <w:rPr>
                <w:rFonts w:ascii="Times New Roman" w:hAnsi="Times New Roman" w:cs="Times New Roman"/>
              </w:rPr>
              <w:t>18</w:t>
            </w:r>
          </w:p>
        </w:tc>
      </w:tr>
      <w:tr w:rsidR="00467533" w:rsidRPr="00B75AAD" w14:paraId="094169EC" w14:textId="77777777" w:rsidTr="00713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8D99C2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Other/Not interpretabl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6505AE1" w14:textId="06DA8125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3BB3472" w14:textId="07992C08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5.</w:t>
            </w:r>
            <w:r w:rsidR="00F934CD">
              <w:rPr>
                <w:rFonts w:ascii="Times New Roman" w:hAnsi="Times New Roman" w:cs="Times New Roman"/>
              </w:rPr>
              <w:t>1</w:t>
            </w:r>
            <w:r w:rsidR="00336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FD7B091" w14:textId="1A3ADC3E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09D5229" w14:textId="5F1FE5E0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="003360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5E489" w14:textId="65C2BAC8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5FD15FC" w14:textId="7A8486E2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  <w:r w:rsidR="003360FA">
              <w:rPr>
                <w:rFonts w:ascii="Times New Roman" w:hAnsi="Times New Roman" w:cs="Times New Roman"/>
              </w:rPr>
              <w:t>3</w:t>
            </w:r>
          </w:p>
        </w:tc>
      </w:tr>
      <w:tr w:rsidR="00467533" w:rsidRPr="00B75AAD" w14:paraId="44F71139" w14:textId="77777777" w:rsidTr="007137F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94280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F215" w14:textId="49379273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360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BD158" w14:textId="73FA137A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  <w:r w:rsidR="003360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ADBE9" w14:textId="5BCA1705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3434D" w14:textId="72E203A3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="003360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9A9A7" w14:textId="63B288D6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360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E4CDA" w14:textId="53386710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3360F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67533" w:rsidRPr="00B75AAD" w14:paraId="4FE5BBBE" w14:textId="77777777" w:rsidTr="007137FD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55CA33A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Socioeconomic classification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</w:tcPr>
          <w:p w14:paraId="5DEEDB02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14:paraId="2F54CDFE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</w:tcPr>
          <w:p w14:paraId="636F6330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433D0114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65F3189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14:paraId="5CFC235E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67533" w:rsidRPr="00B75AAD" w14:paraId="09EB3735" w14:textId="77777777" w:rsidTr="007137F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045C2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Managerial/professional occupations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1063B" w14:textId="30E3BA3B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3360F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8EEB5" w14:textId="2B6C3A48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</w:t>
            </w:r>
            <w:r w:rsidR="003360F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A778A" w14:textId="72C5A3B5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60F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89E2F" w14:textId="23265071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3360FA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93BA2" w14:textId="02DC14C0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60F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17612" w14:textId="5014AEB0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360F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  <w:r w:rsidR="003360FA">
              <w:rPr>
                <w:rFonts w:ascii="Times New Roman" w:hAnsi="Times New Roman" w:cs="Times New Roman"/>
              </w:rPr>
              <w:t>7</w:t>
            </w:r>
          </w:p>
        </w:tc>
      </w:tr>
      <w:tr w:rsidR="00467533" w:rsidRPr="00B75AAD" w14:paraId="0E5B42E2" w14:textId="77777777" w:rsidTr="00713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B1953E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Intermediate occupation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AB72CB5" w14:textId="447E84D5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336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03B1D01" w14:textId="44BAC9A1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6D495F0" w14:textId="4CD5EEB1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4890B94" w14:textId="4632E7E6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  <w:r w:rsidR="00336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DFC1E" w14:textId="29F7361A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360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A0DCC16" w14:textId="0BE34B3B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3360FA">
              <w:rPr>
                <w:rFonts w:ascii="Times New Roman" w:hAnsi="Times New Roman" w:cs="Times New Roman"/>
              </w:rPr>
              <w:t>30</w:t>
            </w:r>
          </w:p>
        </w:tc>
      </w:tr>
      <w:tr w:rsidR="00467533" w:rsidRPr="00B75AAD" w14:paraId="781F546B" w14:textId="77777777" w:rsidTr="00713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21983D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Small employers and own account worker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9DA4895" w14:textId="29C9CA5C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360F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61F4F99" w14:textId="3D65008A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3360F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A3D87C3" w14:textId="66D29528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3360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58DFBE2" w14:textId="37B1165E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3360F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50835" w14:textId="1FB3F123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336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318C3E0" w14:textId="55368F26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12.</w:t>
            </w:r>
            <w:r w:rsidR="003360FA">
              <w:rPr>
                <w:rFonts w:ascii="Times New Roman" w:hAnsi="Times New Roman" w:cs="Times New Roman"/>
              </w:rPr>
              <w:t>97</w:t>
            </w:r>
          </w:p>
        </w:tc>
      </w:tr>
      <w:tr w:rsidR="00467533" w:rsidRPr="00B75AAD" w14:paraId="22F3B20B" w14:textId="77777777" w:rsidTr="00713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F68A39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Lower supervisory and technical occupation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121A890" w14:textId="291E90EE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34C7FD1" w14:textId="14AAB210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="003360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8D05729" w14:textId="737DBABE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BAC7864" w14:textId="39720E4C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336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36C84" w14:textId="679B5C70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CB6FC23" w14:textId="4E3624EE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  <w:r w:rsidR="003360FA">
              <w:rPr>
                <w:rFonts w:ascii="Times New Roman" w:hAnsi="Times New Roman" w:cs="Times New Roman"/>
              </w:rPr>
              <w:t>7</w:t>
            </w:r>
          </w:p>
        </w:tc>
      </w:tr>
      <w:tr w:rsidR="00467533" w:rsidRPr="00B75AAD" w14:paraId="50A5608A" w14:textId="77777777" w:rsidTr="00713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0215FA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Semi-routine routine occupation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D120AB0" w14:textId="0E339C0D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336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830C6F1" w14:textId="6CF64D2D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  <w:r w:rsidR="003360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24D16EC" w14:textId="3FFBA8DD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2750984" w14:textId="348A0751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3360FA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AE61F" w14:textId="2E4790E2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3360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A5B0396" w14:textId="0A8DFB82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  <w:r w:rsidR="003360FA">
              <w:rPr>
                <w:rFonts w:ascii="Times New Roman" w:hAnsi="Times New Roman" w:cs="Times New Roman"/>
              </w:rPr>
              <w:t>5</w:t>
            </w:r>
          </w:p>
        </w:tc>
      </w:tr>
      <w:tr w:rsidR="00467533" w:rsidRPr="00B75AAD" w14:paraId="6EF5D444" w14:textId="77777777" w:rsidTr="007137F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5802C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Missing/Not interpretabl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3035A" w14:textId="03F64FB2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360F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49F23" w14:textId="1B5C0C40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  <w:r w:rsidR="003360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9DCE7" w14:textId="354EA9A6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C65EE" w14:textId="25CF1A33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3360F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F3766" w14:textId="152CE8A7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3360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D1907" w14:textId="76E60523" w:rsidR="00467533" w:rsidRPr="00B75AAD" w:rsidRDefault="009C43B1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3360FA">
              <w:rPr>
                <w:rFonts w:ascii="Times New Roman" w:hAnsi="Times New Roman" w:cs="Times New Roman"/>
              </w:rPr>
              <w:t>64</w:t>
            </w:r>
          </w:p>
        </w:tc>
      </w:tr>
      <w:tr w:rsidR="00467533" w:rsidRPr="00B75AAD" w14:paraId="587DFA97" w14:textId="77777777" w:rsidTr="007137FD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D33C8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Type of school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85BE5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A2AAC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3D116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93991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26431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A7096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67533" w:rsidRPr="00B75AAD" w14:paraId="1EB9C713" w14:textId="77777777" w:rsidTr="007137F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3535C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1EED4" w14:textId="5EC97640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3360FA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3FEF9" w14:textId="71CA4C50" w:rsidR="00467533" w:rsidRPr="00B75AAD" w:rsidRDefault="003360FA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98CFE" w14:textId="66DB077E" w:rsidR="00467533" w:rsidRPr="00B75AAD" w:rsidRDefault="003360FA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2D3C1" w14:textId="7BBB4A95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3360F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360F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240AC" w14:textId="4E36BF49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3360F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7CABF" w14:textId="25552053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360F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467533" w:rsidRPr="00B75AAD" w14:paraId="18A3A74F" w14:textId="77777777" w:rsidTr="007137FD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5816D488" w14:textId="77777777" w:rsidR="00467533" w:rsidRPr="00B75AAD" w:rsidRDefault="00467533" w:rsidP="007137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75AAD">
              <w:rPr>
                <w:rFonts w:ascii="Times New Roman" w:hAnsi="Times New Roman" w:cs="Times New Roman"/>
              </w:rPr>
              <w:t>Independent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7EE43AD2" w14:textId="113C7B1E" w:rsidR="00467533" w:rsidRPr="00B75AAD" w:rsidRDefault="00F934CD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14B18D31" w14:textId="584BF89A" w:rsidR="00467533" w:rsidRPr="00B75AAD" w:rsidRDefault="003360FA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9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14:paraId="7A8250DC" w14:textId="758D0974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14:paraId="746513BC" w14:textId="3EB09B5B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360F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3360F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4B31166" w14:textId="1844C169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44AF6ADE" w14:textId="20BC9A56" w:rsidR="00467533" w:rsidRPr="00B75AAD" w:rsidRDefault="00387D28" w:rsidP="007137F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360F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15</w:t>
            </w:r>
          </w:p>
        </w:tc>
      </w:tr>
    </w:tbl>
    <w:p w14:paraId="59564150" w14:textId="77777777" w:rsidR="00467533" w:rsidRPr="00211511" w:rsidRDefault="00467533" w:rsidP="0046753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5AAD">
        <w:rPr>
          <w:rFonts w:ascii="Times New Roman" w:hAnsi="Times New Roman" w:cs="Times New Roman"/>
          <w:i/>
        </w:rPr>
        <w:t>Note.</w:t>
      </w:r>
      <w:r w:rsidRPr="002115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QR = interquartile range. The socioeconomic classification is based on the highest National Statistics Socio-economic Classification [NS-SEC] level (five group version) of either parent.</w:t>
      </w:r>
    </w:p>
    <w:p w14:paraId="5D147C11" w14:textId="0354B72F" w:rsidR="00467533" w:rsidRPr="00B75AAD" w:rsidRDefault="00467533" w:rsidP="0046753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B75AAD">
        <w:rPr>
          <w:rFonts w:ascii="Times New Roman" w:hAnsi="Times New Roman" w:cs="Times New Roman"/>
          <w:vertAlign w:val="superscript"/>
        </w:rPr>
        <w:t>1</w:t>
      </w:r>
      <w:r w:rsidRPr="00B75AAD">
        <w:rPr>
          <w:rFonts w:ascii="Times New Roman" w:hAnsi="Times New Roman" w:cs="Times New Roman"/>
        </w:rPr>
        <w:t xml:space="preserve"> Data based on participants who took part in the</w:t>
      </w:r>
      <w:r w:rsidR="0059226F">
        <w:rPr>
          <w:rFonts w:ascii="Times New Roman" w:hAnsi="Times New Roman" w:cs="Times New Roman"/>
        </w:rPr>
        <w:t xml:space="preserve"> Bio-Zone assessment at baseline and who could be linked to the</w:t>
      </w:r>
      <w:r w:rsidRPr="00B75AAD">
        <w:rPr>
          <w:rFonts w:ascii="Times New Roman" w:hAnsi="Times New Roman" w:cs="Times New Roman"/>
        </w:rPr>
        <w:t xml:space="preserve"> computer-based assessment</w:t>
      </w:r>
      <w:r w:rsidR="0059226F">
        <w:rPr>
          <w:rFonts w:ascii="Times New Roman" w:hAnsi="Times New Roman" w:cs="Times New Roman"/>
        </w:rPr>
        <w:t xml:space="preserve"> at baseline</w:t>
      </w:r>
      <w:r>
        <w:rPr>
          <w:rFonts w:ascii="Times New Roman" w:hAnsi="Times New Roman" w:cs="Times New Roman"/>
        </w:rPr>
        <w:t>.</w:t>
      </w:r>
    </w:p>
    <w:bookmarkEnd w:id="0"/>
    <w:p w14:paraId="7DEEB285" w14:textId="575ABC3B" w:rsidR="000548C8" w:rsidRPr="00311928" w:rsidRDefault="000548C8" w:rsidP="00467533">
      <w:pPr>
        <w:spacing w:line="360" w:lineRule="auto"/>
        <w:rPr>
          <w:rFonts w:ascii="Times New Roman" w:hAnsi="Times New Roman" w:cs="Times New Roman"/>
          <w:i/>
        </w:rPr>
      </w:pPr>
    </w:p>
    <w:sectPr w:rsidR="000548C8" w:rsidRPr="00311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88D"/>
    <w:rsid w:val="00004B86"/>
    <w:rsid w:val="00027AC4"/>
    <w:rsid w:val="000548C8"/>
    <w:rsid w:val="00132842"/>
    <w:rsid w:val="001D4241"/>
    <w:rsid w:val="002458F2"/>
    <w:rsid w:val="00311928"/>
    <w:rsid w:val="003360FA"/>
    <w:rsid w:val="00387D28"/>
    <w:rsid w:val="003B5853"/>
    <w:rsid w:val="00467533"/>
    <w:rsid w:val="00486D73"/>
    <w:rsid w:val="004A577E"/>
    <w:rsid w:val="0059226F"/>
    <w:rsid w:val="005A5726"/>
    <w:rsid w:val="005E335E"/>
    <w:rsid w:val="005F1CD6"/>
    <w:rsid w:val="00604F59"/>
    <w:rsid w:val="00684F78"/>
    <w:rsid w:val="006B09DC"/>
    <w:rsid w:val="006B2586"/>
    <w:rsid w:val="006E2FDE"/>
    <w:rsid w:val="007073E6"/>
    <w:rsid w:val="00762348"/>
    <w:rsid w:val="007734D1"/>
    <w:rsid w:val="00795285"/>
    <w:rsid w:val="007A38A4"/>
    <w:rsid w:val="007B7D56"/>
    <w:rsid w:val="007E2110"/>
    <w:rsid w:val="008D0716"/>
    <w:rsid w:val="00944FD7"/>
    <w:rsid w:val="009C43B1"/>
    <w:rsid w:val="009F1847"/>
    <w:rsid w:val="00AF13A2"/>
    <w:rsid w:val="00B0205C"/>
    <w:rsid w:val="00B207DC"/>
    <w:rsid w:val="00BA0B57"/>
    <w:rsid w:val="00BA598F"/>
    <w:rsid w:val="00BC0256"/>
    <w:rsid w:val="00BE644C"/>
    <w:rsid w:val="00CB3F2C"/>
    <w:rsid w:val="00CE2D2F"/>
    <w:rsid w:val="00D570B9"/>
    <w:rsid w:val="00D659A4"/>
    <w:rsid w:val="00DF5DC7"/>
    <w:rsid w:val="00E52B36"/>
    <w:rsid w:val="00E77E39"/>
    <w:rsid w:val="00EB3B13"/>
    <w:rsid w:val="00F02B0C"/>
    <w:rsid w:val="00F6588D"/>
    <w:rsid w:val="00F9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D6EAD"/>
  <w15:chartTrackingRefBased/>
  <w15:docId w15:val="{245DD843-8B9A-4D42-BA1E-99201E2FD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09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9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108C1-B973-403A-B195-CBEA30995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z, Julian</dc:creator>
  <cp:keywords/>
  <dc:description/>
  <cp:lastModifiedBy>Mutz, Julian</cp:lastModifiedBy>
  <cp:revision>2</cp:revision>
  <dcterms:created xsi:type="dcterms:W3CDTF">2018-05-22T11:15:00Z</dcterms:created>
  <dcterms:modified xsi:type="dcterms:W3CDTF">2018-05-22T11:15:00Z</dcterms:modified>
</cp:coreProperties>
</file>